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62B4C" w14:textId="38146276" w:rsidR="001E482B" w:rsidRPr="008425B8" w:rsidRDefault="00E11A12">
      <w:pPr>
        <w:spacing w:before="240" w:after="240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DA75B3" w:rsidRPr="008425B8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Table 1. </w:t>
      </w:r>
      <w:r w:rsidR="00DA75B3" w:rsidRPr="008425B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 xml:space="preserve">Summary of the characteristics of included studies (n = </w:t>
      </w:r>
      <w:r w:rsidR="00DB0F99" w:rsidRPr="008425B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27</w:t>
      </w:r>
      <w:r w:rsidR="00DA75B3" w:rsidRPr="008425B8"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  <w:t>).</w:t>
      </w:r>
    </w:p>
    <w:tbl>
      <w:tblPr>
        <w:tblStyle w:val="a"/>
        <w:tblW w:w="14682" w:type="dxa"/>
        <w:tblInd w:w="-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41"/>
        <w:gridCol w:w="1418"/>
        <w:gridCol w:w="2409"/>
        <w:gridCol w:w="1276"/>
        <w:gridCol w:w="1276"/>
        <w:gridCol w:w="2551"/>
        <w:gridCol w:w="4111"/>
      </w:tblGrid>
      <w:tr w:rsidR="00520872" w:rsidRPr="008425B8" w14:paraId="6D3498E4" w14:textId="5CB60196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FD70" w14:textId="0ED38055" w:rsidR="00520872" w:rsidRPr="008425B8" w:rsidRDefault="00520872" w:rsidP="00497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, year, country, study design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D8BC0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size, source population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2B54" w14:textId="7BF2AC0D" w:rsidR="00520872" w:rsidRPr="008425B8" w:rsidRDefault="00520872" w:rsidP="00497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EDC (sample), method of assessment</w:t>
            </w:r>
          </w:p>
        </w:tc>
        <w:tc>
          <w:tcPr>
            <w:tcW w:w="1276" w:type="dxa"/>
          </w:tcPr>
          <w:p w14:paraId="61A7AAB8" w14:textId="220AFA0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iming of exposur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6028B" w14:textId="1FBB1FF2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utcome assessment </w:t>
            </w: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, age at assessmen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5DD8" w14:textId="77777777" w:rsidR="00520872" w:rsidRPr="008425B8" w:rsidRDefault="00520872" w:rsidP="00497AF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ment confounders</w:t>
            </w:r>
          </w:p>
        </w:tc>
        <w:tc>
          <w:tcPr>
            <w:tcW w:w="4111" w:type="dxa"/>
          </w:tcPr>
          <w:p w14:paraId="4D67CD21" w14:textId="18D2A296" w:rsidR="00520872" w:rsidRPr="004B525F" w:rsidRDefault="008425B8" w:rsidP="004B525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in findings</w:t>
            </w:r>
          </w:p>
        </w:tc>
      </w:tr>
      <w:tr w:rsidR="00520872" w:rsidRPr="008425B8" w14:paraId="3D9AAC80" w14:textId="22354B93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A4F41" w14:textId="340A9DE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ampi et al., 2021</w:t>
            </w:r>
          </w:p>
          <w:p w14:paraId="731F1DCB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ada </w:t>
            </w:r>
          </w:p>
          <w:p w14:paraId="27EB56C3" w14:textId="38BD6AB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2F44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8</w:t>
            </w:r>
          </w:p>
          <w:p w14:paraId="735DEE8F" w14:textId="67A53359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EC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0D699" w14:textId="5FA9EB2D" w:rsidR="00520872" w:rsidRDefault="00CF5F5C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s (MBP, MBzP, MCPP, MEP</w:t>
            </w:r>
            <w:r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Ps (</w:t>
            </w:r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sym w:font="Symbol" w:char="F062"/>
            </w:r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HCH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gramStart"/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,p</w:t>
            </w:r>
            <w:proofErr w:type="gramEnd"/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-DDE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xychlordane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520872" w:rsidRPr="008425B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ans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nonachlor) and PCBs 118, 138, 153, 180, </w:t>
            </w:r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sym w:font="Symbol" w:char="F053"/>
            </w:r>
            <w:r w:rsidR="00520872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CBs</w:t>
            </w:r>
            <w:r w:rsidR="006B0E93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ma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normalized)</w:t>
            </w:r>
          </w:p>
          <w:p w14:paraId="14AFFF22" w14:textId="77777777" w:rsidR="00145C74" w:rsidRPr="008425B8" w:rsidRDefault="00145C74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578A2EE" w14:textId="0A3E6F1A" w:rsidR="00A413FC" w:rsidRPr="008425B8" w:rsidRDefault="00520872" w:rsidP="00A413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 (DEP, DMP, DMTP), BPA, TCS</w:t>
            </w:r>
            <w:r w:rsidR="006B0E9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cific gravity normalized)</w:t>
            </w:r>
          </w:p>
          <w:p w14:paraId="4922A255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472794" w14:textId="7C1B94A6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/MS</w:t>
            </w:r>
          </w:p>
        </w:tc>
        <w:tc>
          <w:tcPr>
            <w:tcW w:w="1276" w:type="dxa"/>
          </w:tcPr>
          <w:p w14:paraId="47493B9D" w14:textId="6BFCF69C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6-13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70B23" w14:textId="375402CC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-2 (preschool-aged version, parent reported questionnaire)</w:t>
            </w:r>
          </w:p>
          <w:p w14:paraId="2CFC2BCB" w14:textId="77777777" w:rsidR="006B0E93" w:rsidRPr="008425B8" w:rsidRDefault="006B0E93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B56618D" w14:textId="6915115B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4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FD0AB" w14:textId="7D17560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, folic acid supplementation during pregnancy, caregiver environment score, household income, relationship status, maternal ethnicity, age, education, parity, and city of residence</w:t>
            </w:r>
          </w:p>
        </w:tc>
        <w:tc>
          <w:tcPr>
            <w:tcW w:w="4111" w:type="dxa"/>
          </w:tcPr>
          <w:p w14:paraId="13847FC6" w14:textId="77777777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thalates</w:t>
            </w:r>
          </w:p>
          <w:p w14:paraId="2A79950A" w14:textId="4A8960F6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sym w:font="Symbol" w:char="F053"/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MEHHP, MEHP, MEOHP) was associated with increased offspring SRS scores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6251B19" w14:textId="1359890C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EP exposure was associated with reduced SRS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cores</w:t>
            </w:r>
            <w:proofErr w:type="gramEnd"/>
          </w:p>
          <w:p w14:paraId="12D0264F" w14:textId="6CEB565E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he association between phthalate metabolite and SRS scores were stronger at the upper end of SRS score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stribution</w:t>
            </w:r>
            <w:proofErr w:type="gramEnd"/>
          </w:p>
          <w:p w14:paraId="6F98D411" w14:textId="551CA3EA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ssociations were stronger for boys than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irls</w:t>
            </w:r>
            <w:proofErr w:type="gramEnd"/>
          </w:p>
          <w:p w14:paraId="772F81B2" w14:textId="77777777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Bs</w:t>
            </w:r>
          </w:p>
          <w:p w14:paraId="0C2D7EAD" w14:textId="1B5D3928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 118, 138, 153 was associated with increased offspring SRS scores at the upper end of SRS score distribution,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0D0A9A01" w14:textId="46C9382D" w:rsidR="00145C74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15AAE4FC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PPs</w:t>
            </w:r>
          </w:p>
          <w:p w14:paraId="427EEABA" w14:textId="62666150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P pesticide metabolites was not associated with changes in offspring SRS score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2FD40078" w14:textId="307CECF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34B43867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enols</w:t>
            </w:r>
          </w:p>
          <w:p w14:paraId="5E3C1073" w14:textId="0CB0133B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PA associated with increased offspring SRS scores at the upper end of SRS score distribution, at 3-4 y, with no difference between boys and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irls</w:t>
            </w:r>
            <w:proofErr w:type="gramEnd"/>
          </w:p>
          <w:p w14:paraId="1DCF02C1" w14:textId="439B98AC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TCS </w:t>
            </w:r>
            <w:r w:rsid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as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not associated with increased offspring SRS scores at 3-4 y overall, although it was associated with SRS scores at the intermediate range of SRS score distribution among boys but not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irls</w:t>
            </w:r>
            <w:proofErr w:type="gramEnd"/>
          </w:p>
          <w:p w14:paraId="6B46892C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Ps</w:t>
            </w:r>
          </w:p>
          <w:p w14:paraId="59B9C0B0" w14:textId="0979040D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C pesticides was not associated with offspring SRS scores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1A0FF0C" w14:textId="462217D3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xychlordane and </w:t>
            </w:r>
            <w:r w:rsidRPr="004B525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nonachlor were associated with higher SRS scores at the intermediate range of SRS score distribution among girls but not boys</w:t>
            </w:r>
          </w:p>
        </w:tc>
      </w:tr>
      <w:tr w:rsidR="00520872" w:rsidRPr="008425B8" w14:paraId="71BDFB10" w14:textId="4865557D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853C" w14:textId="0BCA8918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rkoski et al., 2019</w:t>
            </w:r>
          </w:p>
          <w:p w14:paraId="1A7C4DBA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2DBEA706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CD92C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  <w:p w14:paraId="061A4B7A" w14:textId="68629F79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BLE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420D5" w14:textId="29A5C7F3" w:rsidR="00520872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A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arabens (ETBP, MEBP, PRPB); urine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d)</w:t>
            </w:r>
          </w:p>
          <w:p w14:paraId="78940323" w14:textId="77777777" w:rsidR="006B0E93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192826F" w14:textId="7E02A1B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C-MS/MS</w:t>
            </w:r>
          </w:p>
        </w:tc>
        <w:tc>
          <w:tcPr>
            <w:tcW w:w="1276" w:type="dxa"/>
          </w:tcPr>
          <w:p w14:paraId="6A26E7E4" w14:textId="328679D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5D0C0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S, MSEL, DSM-5</w:t>
            </w:r>
          </w:p>
          <w:p w14:paraId="4DEB61AF" w14:textId="1D061D41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5F80" w14:textId="38FCC49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-pregnancy body mass index, prenatal vitamin use, homeowner status, birth year, and child’s sex</w:t>
            </w:r>
          </w:p>
        </w:tc>
        <w:tc>
          <w:tcPr>
            <w:tcW w:w="4111" w:type="dxa"/>
          </w:tcPr>
          <w:p w14:paraId="23725740" w14:textId="77777777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PA</w:t>
            </w:r>
          </w:p>
          <w:p w14:paraId="693082E3" w14:textId="029D1C86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PA was not associated with the risk of ASD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197736D5" w14:textId="433CC943" w:rsidR="004B525F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378BFE52" w14:textId="7222B5FF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arabens</w:t>
            </w:r>
          </w:p>
          <w:p w14:paraId="6617A62D" w14:textId="605C0430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arabens was not associated with the risk of ASD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28D6610" w14:textId="344EF82C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7B8AAF8D" w14:textId="359162DB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57F96" w14:textId="72B9270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arkoski et al., 2021</w:t>
            </w:r>
          </w:p>
          <w:p w14:paraId="0B0C7131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775F1427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66EF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  <w:p w14:paraId="15951495" w14:textId="3C4EB1D1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BLE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2D1B5" w14:textId="57488B5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PBA; urine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cific gravity-normalized)</w:t>
            </w:r>
          </w:p>
          <w:p w14:paraId="1CE5B693" w14:textId="77777777" w:rsidR="006B0E93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623525B" w14:textId="16D5403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MS/MS</w:t>
            </w:r>
          </w:p>
        </w:tc>
        <w:tc>
          <w:tcPr>
            <w:tcW w:w="1276" w:type="dxa"/>
          </w:tcPr>
          <w:p w14:paraId="64950EFE" w14:textId="6205221F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2EA8D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EL, ADOS, DSM-5</w:t>
            </w:r>
          </w:p>
          <w:p w14:paraId="5E9B5A3D" w14:textId="739857DE" w:rsidR="00520872" w:rsidRPr="008425B8" w:rsidRDefault="00520872" w:rsidP="008425B8">
            <w:pPr>
              <w:jc w:val="center"/>
              <w:rPr>
                <w:rFonts w:ascii="Times New Roman" w:eastAsia="Gungsuh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9D08F" w14:textId="517559E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pre-pregnancy BMI, homeownership, and self-reported prenatal vitamin use during the 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 of pregnancy</w:t>
            </w:r>
          </w:p>
        </w:tc>
        <w:tc>
          <w:tcPr>
            <w:tcW w:w="4111" w:type="dxa"/>
          </w:tcPr>
          <w:p w14:paraId="58F22D2B" w14:textId="01FD63E4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3-PBA was not associated with changes in offspring SRS score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258A4CE4" w14:textId="45199888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5CBF3B3F" w14:textId="45B49ECB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8C884" w14:textId="3A37EC2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nardo et al., 2019</w:t>
            </w:r>
          </w:p>
          <w:p w14:paraId="2FE8400A" w14:textId="5180187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nada </w:t>
            </w:r>
          </w:p>
          <w:p w14:paraId="7BED8CE1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B710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6</w:t>
            </w:r>
          </w:p>
          <w:p w14:paraId="4239E9DA" w14:textId="21AAF4B6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EC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0A890" w14:textId="30B26B4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 congeners (</w:t>
            </w:r>
            <w:r w:rsidR="006B0E9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, 138, 153, 170, 180, 187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plasma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normalized)</w:t>
            </w:r>
          </w:p>
          <w:p w14:paraId="25E67D5D" w14:textId="77777777" w:rsidR="006B0E93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9CE3F4" w14:textId="0B659ED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/MS</w:t>
            </w:r>
          </w:p>
        </w:tc>
        <w:tc>
          <w:tcPr>
            <w:tcW w:w="1276" w:type="dxa"/>
          </w:tcPr>
          <w:p w14:paraId="036A9609" w14:textId="548A4723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6-14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5459E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-2 (caregiver-reported questionnaire)</w:t>
            </w:r>
          </w:p>
          <w:p w14:paraId="55E1C12F" w14:textId="28C2CE2A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4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D1518" w14:textId="034CB51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, mother’s age in years, maternal race (white, other), maternal education (four levels), annual</w:t>
            </w:r>
          </w:p>
          <w:p w14:paraId="00DF1E94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ome (four levels), marital status (married, other), ever smoked/consumed alcohol during pregnancy,</w:t>
            </w:r>
          </w:p>
          <w:p w14:paraId="0AA4B39D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pre-pregnancy BMI (four levels).</w:t>
            </w:r>
          </w:p>
          <w:p w14:paraId="6B8B4914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244B8ABE" w14:textId="70EDC411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changes in offspring SRS score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3D3CB507" w14:textId="01165911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50947F6F" w14:textId="5CF99ADE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95B6F" w14:textId="71078BE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aun et al., 2014</w:t>
            </w:r>
          </w:p>
          <w:p w14:paraId="63D3DF59" w14:textId="732036A6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522C3CB0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BE89" w14:textId="23ABA8FA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  <w:p w14:paraId="50DF1B28" w14:textId="7D89BB70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781C" w14:textId="37A19002" w:rsidR="00CF5F5C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s (28, 66, 74, 99, 101, 105, 118, 138/158, 146, 153, 156, 157, 167, 170, 172, 177, 178, 183, 187, 194, 195, 196/203, 199, 206, 209)</w:t>
            </w:r>
            <w:r w:rsidR="00275A57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FAS (PFOA, PFOS, PFHxS, PFNA), OC pesticides (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β-HCH, HCB, p'p'-DDT, p'p'-DDE, oxychlordane, trans-nonachlor</w:t>
            </w:r>
            <w:r w:rsidR="00275A57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B-153, PBDE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(28, 47, 85, 99, 100, 153, 1054)</w:t>
            </w:r>
            <w:r w:rsidR="00275A57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erum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 normalized)</w:t>
            </w:r>
          </w:p>
          <w:p w14:paraId="7F4FE9EA" w14:textId="55789BA1" w:rsidR="00275A57" w:rsidRPr="008425B8" w:rsidRDefault="00275A57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s</w:t>
            </w:r>
            <w:r w:rsidR="00CF5F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BP, MiBP, MEP, MBzP, MCPP, MEHP, MECPP, MEHHP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PA; urine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normalized)</w:t>
            </w:r>
          </w:p>
          <w:p w14:paraId="38BDAEDD" w14:textId="77777777" w:rsidR="00E82ED6" w:rsidRPr="008425B8" w:rsidRDefault="00E82ED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D1FBDA0" w14:textId="358954F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</w:t>
            </w:r>
            <w:r w:rsidR="00DD6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/MS</w:t>
            </w:r>
            <w:r w:rsidR="00DD6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ID-LC/MS</w:t>
            </w:r>
          </w:p>
        </w:tc>
        <w:tc>
          <w:tcPr>
            <w:tcW w:w="1276" w:type="dxa"/>
          </w:tcPr>
          <w:p w14:paraId="4FCCC3CC" w14:textId="04481582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6-26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28630" w14:textId="11F41B52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 (mother-reported questionnaire)</w:t>
            </w:r>
          </w:p>
          <w:p w14:paraId="31F7B0E2" w14:textId="69B7A7BC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and 5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5E1B9" w14:textId="73AAA542" w:rsidR="00E82ED6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age at delivery, race, marital status, education, parity, insurance status, employment, household income, prenatal vitamin use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epressive symptoms during the 2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="00E82ED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, maternal IQ, caregiving environment, and serum cotinine</w:t>
            </w:r>
          </w:p>
        </w:tc>
        <w:tc>
          <w:tcPr>
            <w:tcW w:w="4111" w:type="dxa"/>
          </w:tcPr>
          <w:p w14:paraId="7AF8C1EF" w14:textId="7BB873B3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thalates</w:t>
            </w:r>
          </w:p>
          <w:p w14:paraId="6085A3F8" w14:textId="4C1E5B4B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hthalates was not associated with changes in offspring SRS score at 4-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7585FD7" w14:textId="0E01F3D2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339E5422" w14:textId="77777777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Bs</w:t>
            </w:r>
          </w:p>
          <w:p w14:paraId="2F552471" w14:textId="6C87C0C1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changes in offspring SRS score at 4-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1106005A" w14:textId="7BF38904" w:rsidR="00145C74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6CAE7FBE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A</w:t>
            </w:r>
          </w:p>
          <w:p w14:paraId="08014FEE" w14:textId="2EFA9158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PA was not associated with the risk of ASD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5A7DE05" w14:textId="48DC54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49C8F816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Ps</w:t>
            </w:r>
          </w:p>
          <w:p w14:paraId="2A11F592" w14:textId="356A8214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</w:t>
            </w:r>
            <w:r w:rsidRPr="004B525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nonachlor was associated with higher SRS score at 4-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32B0406E" w14:textId="520D0731" w:rsidR="00145C74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</w:t>
            </w:r>
            <w:r w:rsidR="00145C74"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ternal exposure to p</w:t>
            </w:r>
            <w:proofErr w:type="gramStart"/>
            <w:r w:rsidR="00145C74"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,p</w:t>
            </w:r>
            <w:proofErr w:type="gramEnd"/>
            <w:r w:rsidR="00145C74"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-DDT was associated with lower SRS score at 4-5 y</w:t>
            </w:r>
          </w:p>
          <w:p w14:paraId="7EB7F510" w14:textId="47A1365E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HCB and </w:t>
            </w:r>
            <w:r w:rsidRPr="004B525F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trans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-nonachlor was associated with higher SRS score among girls but not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ys</w:t>
            </w:r>
            <w:proofErr w:type="gramEnd"/>
          </w:p>
          <w:p w14:paraId="0B52EFEB" w14:textId="0ACFC7BF" w:rsidR="00145C74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B-153 and PBDEs</w:t>
            </w:r>
          </w:p>
          <w:p w14:paraId="525ED318" w14:textId="58D9B90B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rominated flame retardants was not associated with changes in offspring SRS score at 4-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6EB721DE" w14:textId="1AD5305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No difference between boys and girls</w:t>
            </w:r>
          </w:p>
        </w:tc>
      </w:tr>
      <w:tr w:rsidR="00520872" w:rsidRPr="008425B8" w14:paraId="09296B5D" w14:textId="029B3F15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AA04" w14:textId="27E8A9C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rown et al., 2018</w:t>
            </w:r>
          </w:p>
          <w:p w14:paraId="1C73B7AF" w14:textId="23C70FE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land</w:t>
            </w:r>
          </w:p>
          <w:p w14:paraId="0D312E14" w14:textId="53AF757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–control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25938" w14:textId="66C33073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8 cases of ASD and 778 control subjects</w:t>
            </w:r>
          </w:p>
          <w:p w14:paraId="31F58C84" w14:textId="0B38ED32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nish Prenatal Study of Autism, derived from the Finnish Maternity Cohor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813A" w14:textId="361CA7DD" w:rsidR="00520872" w:rsidRPr="008425B8" w:rsidRDefault="006B0E9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CBs (74, 99, 118, 138, 153, 156, 170, 180, 183, 187)</w:t>
            </w:r>
            <w:r w:rsidR="00CF5F5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OCP (</w:t>
            </w:r>
            <w:proofErr w:type="gramStart"/>
            <w:r w:rsidR="00CF5F5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,p</w:t>
            </w:r>
            <w:proofErr w:type="gramEnd"/>
            <w:r w:rsidR="00CF5F5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-DDE</w:t>
            </w:r>
            <w:r w:rsidR="00CF5F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  <w:r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; 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um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normalized)</w:t>
            </w:r>
          </w:p>
          <w:p w14:paraId="545E4F41" w14:textId="77777777" w:rsidR="00A413FC" w:rsidRPr="008425B8" w:rsidRDefault="00A413FC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8DA31B" w14:textId="4B03D2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-MS/MS</w:t>
            </w:r>
          </w:p>
        </w:tc>
        <w:tc>
          <w:tcPr>
            <w:tcW w:w="1276" w:type="dxa"/>
          </w:tcPr>
          <w:p w14:paraId="3E612142" w14:textId="00C19611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 (2-4 mo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33827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I-R, ICD-10</w:t>
            </w:r>
          </w:p>
          <w:p w14:paraId="4496AD08" w14:textId="6CC9474F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C442" w14:textId="691EF2F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age, no of previous births, socioeconomic status, maternal and parental history of psychiatric disorders, and gestational week of the blood collection</w:t>
            </w:r>
          </w:p>
        </w:tc>
        <w:tc>
          <w:tcPr>
            <w:tcW w:w="4111" w:type="dxa"/>
          </w:tcPr>
          <w:p w14:paraId="6B275470" w14:textId="05E679F9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Bs</w:t>
            </w:r>
          </w:p>
          <w:p w14:paraId="3B9C5E87" w14:textId="339CB775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675A5368" w14:textId="0EAF8586" w:rsidR="00145C74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002CA210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AS</w:t>
            </w:r>
          </w:p>
          <w:p w14:paraId="22B586A2" w14:textId="1E36E2E4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FAS was not associated with changes in offspring SRS score at 4-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B04E181" w14:textId="7EA22331" w:rsid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5DB1DD9C" w14:textId="77777777" w:rsidR="00DA75B3" w:rsidRPr="00DA75B3" w:rsidRDefault="00DA75B3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Ps</w:t>
            </w:r>
          </w:p>
          <w:p w14:paraId="612C869C" w14:textId="7E978670" w:rsidR="00DA75B3" w:rsidRPr="00DA75B3" w:rsidRDefault="00DA75B3" w:rsidP="00DA75B3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</w:t>
            </w:r>
            <w:proofErr w:type="gramStart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,p</w:t>
            </w:r>
            <w:proofErr w:type="gramEnd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’-DDE was associated with increased likelihood of ASD</w:t>
            </w:r>
          </w:p>
          <w:p w14:paraId="18CFBECE" w14:textId="0434F494" w:rsidR="00DA75B3" w:rsidRPr="004B525F" w:rsidRDefault="00DA75B3" w:rsidP="00DA75B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e association was stronger for boys</w:t>
            </w:r>
          </w:p>
        </w:tc>
      </w:tr>
      <w:tr w:rsidR="00520872" w:rsidRPr="008425B8" w14:paraId="63CB3A87" w14:textId="74D7A4D3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8906D" w14:textId="3F69679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ggerty et al., 2021</w:t>
            </w:r>
          </w:p>
          <w:p w14:paraId="04995D93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A </w:t>
            </w:r>
          </w:p>
          <w:p w14:paraId="0AA777D1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C553B" w14:textId="7685A05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</w:t>
            </w:r>
          </w:p>
          <w:p w14:paraId="4F4E9D23" w14:textId="2EB1D7D6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CH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DE05A" w14:textId="2A8DA62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thalates (MBP, MiBP, MEP,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3"/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HEP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urine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normalized)</w:t>
            </w:r>
          </w:p>
          <w:p w14:paraId="2E36207D" w14:textId="77777777" w:rsidR="00A413FC" w:rsidRPr="008425B8" w:rsidRDefault="00A413FC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15621CA" w14:textId="512F6A7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ESI-TQMS</w:t>
            </w:r>
          </w:p>
        </w:tc>
        <w:tc>
          <w:tcPr>
            <w:tcW w:w="1276" w:type="dxa"/>
          </w:tcPr>
          <w:p w14:paraId="1FFD4288" w14:textId="2314EDD1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0-14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35096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-2, CBCL (parent-reported questionnaires)</w:t>
            </w:r>
          </w:p>
          <w:p w14:paraId="18956AEC" w14:textId="7775CEE4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0AAEF" w14:textId="6EB57B0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BAPQ total score, maternal age at birth, pre-pregnancy BMI, prenatal education level, and prenatal household income</w:t>
            </w:r>
          </w:p>
        </w:tc>
        <w:tc>
          <w:tcPr>
            <w:tcW w:w="4111" w:type="dxa"/>
          </w:tcPr>
          <w:p w14:paraId="0FDB2825" w14:textId="3483302F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ternal exposure to MEP was associated with increased offspring SRS score among boys but not girls</w:t>
            </w:r>
          </w:p>
        </w:tc>
      </w:tr>
      <w:tr w:rsidR="00520872" w:rsidRPr="008425B8" w14:paraId="3ACF60DE" w14:textId="659FBFB9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1483B" w14:textId="1A38183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ra et al., 2019</w:t>
            </w:r>
          </w:p>
          <w:p w14:paraId="0E8CA43A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A </w:t>
            </w:r>
          </w:p>
          <w:p w14:paraId="4484FFAA" w14:textId="6BF1F7B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ase-control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AC56" w14:textId="1E62564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 cases and 418 control subjects</w:t>
            </w:r>
          </w:p>
          <w:p w14:paraId="3D50F83F" w14:textId="1951ED83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A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338DE" w14:textId="3EB62570" w:rsidR="00C23188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s</w:t>
            </w:r>
            <w:r w:rsidR="00A413F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8, 99, 118, 138/158, 153, 170, 180, 187, 194, 196/203, 199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O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gramStart"/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,p</w:t>
            </w:r>
            <w:proofErr w:type="gramEnd"/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’-DDE, </w:t>
            </w:r>
            <w:r w:rsidR="00C23188" w:rsidRPr="008425B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ans-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achlor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FAS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EtFOSAA, MeFOSAA, PHFxS, PFNA, PFOA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BDE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8, 47, 99, 100, 153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BB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erum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 normalized)</w:t>
            </w:r>
          </w:p>
          <w:p w14:paraId="7F068B44" w14:textId="77777777" w:rsidR="00C23188" w:rsidRPr="008425B8" w:rsidRDefault="00C23188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800267" w14:textId="6163AE1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C-IDHRMS (PCBs, OPPs, PBDE, PBB), </w:t>
            </w:r>
            <w:r w:rsidR="00DD6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MS/MS (PFAS)</w:t>
            </w:r>
          </w:p>
        </w:tc>
        <w:tc>
          <w:tcPr>
            <w:tcW w:w="1276" w:type="dxa"/>
          </w:tcPr>
          <w:p w14:paraId="38F0D568" w14:textId="525ED94E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5-20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60B0B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4</w:t>
            </w:r>
          </w:p>
          <w:p w14:paraId="0292F0F2" w14:textId="4922AD4A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-9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17A7" w14:textId="372860E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ernal 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ight,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, education, race, 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 sex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birth</w:t>
            </w:r>
          </w:p>
        </w:tc>
        <w:tc>
          <w:tcPr>
            <w:tcW w:w="4111" w:type="dxa"/>
          </w:tcPr>
          <w:p w14:paraId="5B707E97" w14:textId="77777777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Bs</w:t>
            </w:r>
          </w:p>
          <w:p w14:paraId="1BD38EF5" w14:textId="2D2D13E0" w:rsidR="00DA75B3" w:rsidRPr="006414F9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05EEA732" w14:textId="160D6B21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AS</w:t>
            </w:r>
          </w:p>
          <w:p w14:paraId="64B50281" w14:textId="356042A1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FAS was not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2E31B0E2" w14:textId="77777777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Ps</w:t>
            </w:r>
          </w:p>
          <w:p w14:paraId="228CCB8A" w14:textId="48E8F48D" w:rsidR="004B525F" w:rsidRPr="004B525F" w:rsidRDefault="00DA75B3" w:rsidP="006414F9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C pesticides was not associated with the likelihood of </w:t>
            </w:r>
            <w:proofErr w:type="gramStart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668096A0" w14:textId="5678844E" w:rsidR="004B525F" w:rsidRPr="00DA75B3" w:rsidRDefault="004B525F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BB153 and PBDEs</w:t>
            </w:r>
          </w:p>
          <w:p w14:paraId="74FD50D8" w14:textId="2BFAABCD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rominated flame retardants was not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3C8B0375" w14:textId="3513750A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0AB55A8E" w14:textId="3C1084E2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2DF7F" w14:textId="12EF42E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nsen et al., 2021</w:t>
            </w:r>
          </w:p>
          <w:p w14:paraId="193BC894" w14:textId="7FE7686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  <w:p w14:paraId="258A9A54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43B5" w14:textId="15F4350F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 (2 y), 425 (5 y)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E2212" w14:textId="77744ED8" w:rsidR="00520872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A, urine</w:t>
            </w:r>
            <w:r w:rsidR="00C2318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osmolality-normalized)</w:t>
            </w:r>
          </w:p>
          <w:p w14:paraId="4401BE73" w14:textId="77777777" w:rsidR="008425B8" w:rsidRPr="008425B8" w:rsidRDefault="008425B8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E2A3B0" w14:textId="735CC4E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MS/MS</w:t>
            </w:r>
          </w:p>
        </w:tc>
        <w:tc>
          <w:tcPr>
            <w:tcW w:w="1276" w:type="dxa"/>
          </w:tcPr>
          <w:p w14:paraId="193741DA" w14:textId="753452E3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26-34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871B" w14:textId="0A37C96E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oriented ASD problem scale (PDP scale),</w:t>
            </w:r>
          </w:p>
          <w:p w14:paraId="7D639A0A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cted from CBCL/11⁄2-5 (parent-reported questionnaire)</w:t>
            </w:r>
          </w:p>
          <w:p w14:paraId="25812769" w14:textId="71195DE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and 5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57654" w14:textId="6178532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education, maternal age, pre-pregnancy BMI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 at assessment, parity, and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</w:t>
            </w:r>
          </w:p>
        </w:tc>
        <w:tc>
          <w:tcPr>
            <w:tcW w:w="4111" w:type="dxa"/>
          </w:tcPr>
          <w:p w14:paraId="776D95BB" w14:textId="1E2008CD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verall maternal exposure to BPA was not associated with changes in offspring ASD score at 2 and 5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60C6A2B9" w14:textId="42162603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ternal exposure to BPA was associated with increased ASD score at 5 y among children with ASD scores above the 75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US"/>
              </w:rPr>
              <w:t>th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percentile, and the association was stronger for girls</w:t>
            </w:r>
          </w:p>
        </w:tc>
      </w:tr>
      <w:tr w:rsidR="00520872" w:rsidRPr="008425B8" w14:paraId="4EA06EB2" w14:textId="3F5D7E21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FB78D" w14:textId="2C0C5278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iew et al., 2015</w:t>
            </w:r>
          </w:p>
          <w:p w14:paraId="3B2A2721" w14:textId="2BBD205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  <w:p w14:paraId="5B2BF960" w14:textId="75DA3F1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–control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D54A2" w14:textId="64B3354F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 cases and 550 control subjects</w:t>
            </w:r>
          </w:p>
          <w:p w14:paraId="44000A17" w14:textId="1BDD850A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 Danish National Birth Cohor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64E2" w14:textId="31806AC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AS (PFOS, PFOA, PFHxS, PFHpS, PFNA, PFDA); plasma</w:t>
            </w:r>
          </w:p>
          <w:p w14:paraId="268C8432" w14:textId="77777777" w:rsidR="00C23188" w:rsidRPr="008425B8" w:rsidRDefault="00C23188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9E8E70" w14:textId="0722DA49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MS/MS</w:t>
            </w:r>
          </w:p>
        </w:tc>
        <w:tc>
          <w:tcPr>
            <w:tcW w:w="1276" w:type="dxa"/>
          </w:tcPr>
          <w:p w14:paraId="4BD90E0D" w14:textId="1A26970B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  <w:p w14:paraId="4EAF733D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19A25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D-10</w:t>
            </w:r>
          </w:p>
          <w:p w14:paraId="37039822" w14:textId="772D4006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E9F8B" w14:textId="195EBAE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eastAsia="Gungsuh" w:hAnsi="Times New Roman" w:cs="Times New Roman"/>
                <w:sz w:val="16"/>
                <w:szCs w:val="16"/>
                <w:lang w:val="en-US"/>
              </w:rPr>
              <w:t xml:space="preserve">Maternal age at delivery, parity, socioeconomic status, maternal smoking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alcohol drinking during pregnancy, mother’s self-reported psychiatric illnesses, gestational wk of blood collection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rth year, and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</w:t>
            </w:r>
          </w:p>
          <w:p w14:paraId="7CC3BDC6" w14:textId="4348F87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</w:tcPr>
          <w:p w14:paraId="5D2F43AB" w14:textId="4DFE5200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FHxS was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00BC998D" w14:textId="7943DDD8" w:rsidR="00520872" w:rsidRPr="004B525F" w:rsidRDefault="00145C74" w:rsidP="004B525F">
            <w:pPr>
              <w:spacing w:line="240" w:lineRule="auto"/>
              <w:rPr>
                <w:rFonts w:ascii="Times New Roman" w:eastAsia="Gungsuh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8A27E4" w:rsidRPr="008425B8" w14:paraId="1C1B085A" w14:textId="5E5B565E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59F7" w14:textId="0CB4A35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 et al., 2017</w:t>
            </w:r>
          </w:p>
          <w:p w14:paraId="1739F8A6" w14:textId="16701CE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th Korea</w:t>
            </w:r>
          </w:p>
          <w:p w14:paraId="2604B320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78A60" w14:textId="4E92C6C0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3</w:t>
            </w:r>
          </w:p>
          <w:p w14:paraId="3EF139CF" w14:textId="5EE62C2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D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E991B" w14:textId="7629A4D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A;</w:t>
            </w:r>
            <w:proofErr w:type="gramEnd"/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urine</w:t>
            </w:r>
            <w:r w:rsidR="008A27E4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 normalized)</w:t>
            </w:r>
          </w:p>
          <w:p w14:paraId="36A55360" w14:textId="77777777" w:rsidR="008A27E4" w:rsidRPr="008425B8" w:rsidRDefault="008A27E4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DF3AF62" w14:textId="1C30930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MS/MS</w:t>
            </w:r>
          </w:p>
        </w:tc>
        <w:tc>
          <w:tcPr>
            <w:tcW w:w="1276" w:type="dxa"/>
          </w:tcPr>
          <w:p w14:paraId="54F5C52F" w14:textId="0E84C4CB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4-27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91B4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-SCQ (caregiver-reported questionnaire)</w:t>
            </w:r>
          </w:p>
          <w:p w14:paraId="3B37C77A" w14:textId="49860B54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4C34" w14:textId="6234964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ty, maternal education, child</w:t>
            </w:r>
            <w:r w:rsidR="008A27E4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rth weight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use of plastic dishes in the microwave oven, and prenatal and postnatal levels of urinary BPA</w:t>
            </w:r>
          </w:p>
        </w:tc>
        <w:tc>
          <w:tcPr>
            <w:tcW w:w="4111" w:type="dxa"/>
          </w:tcPr>
          <w:p w14:paraId="24E8EF85" w14:textId="309CA650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Overall maternal exposure to BPA was not associated with changes in offspring K-SCQ score at 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10D2B10" w14:textId="17397971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ternal exposure to BPA was associated with increased K-SCQ score at 4 y among women with higher BPA concentrations during pregnancy, and the association was stronger for girls</w:t>
            </w:r>
          </w:p>
        </w:tc>
      </w:tr>
      <w:tr w:rsidR="00520872" w:rsidRPr="008425B8" w14:paraId="0DA5E5EC" w14:textId="213A0518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F209F" w14:textId="422D9246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zé et al., 2022</w:t>
            </w:r>
          </w:p>
          <w:p w14:paraId="04429616" w14:textId="695154A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  <w:p w14:paraId="09847993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725C8" w14:textId="64E437FB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  <w:p w14:paraId="66312466" w14:textId="0DB2A15D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ench PELAGIE cohor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5C0F0" w14:textId="5F1CC609" w:rsidR="00520872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</w:t>
            </w:r>
            <w:r w:rsidR="008A27E4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DAP, DM, DE, diazinon, </w:t>
            </w:r>
            <w:r w:rsidR="008A27E4" w:rsidRPr="008425B8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erbufos/metabolites, CPF/Oxon, CPF/Oxon/TCPY, TCPY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urine</w:t>
            </w:r>
            <w:r w:rsidR="008A27E4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normalized)</w:t>
            </w:r>
          </w:p>
          <w:p w14:paraId="6DE624DA" w14:textId="77777777" w:rsidR="00DD62EA" w:rsidRPr="008425B8" w:rsidRDefault="00DD62EA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7513AAE" w14:textId="16DC253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/MS-MS</w:t>
            </w:r>
          </w:p>
        </w:tc>
        <w:tc>
          <w:tcPr>
            <w:tcW w:w="1276" w:type="dxa"/>
          </w:tcPr>
          <w:p w14:paraId="60231A28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 (&lt;19 wk)</w:t>
            </w:r>
          </w:p>
          <w:p w14:paraId="0A8482D6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5795C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T (parent-reported questionnaire)</w:t>
            </w:r>
          </w:p>
          <w:p w14:paraId="6C2D2510" w14:textId="637D859A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D5380" w14:textId="3378F162" w:rsidR="00520872" w:rsidRPr="008425B8" w:rsidRDefault="00B00534" w:rsidP="00B00534">
            <w:pPr>
              <w:pStyle w:val="NormalWeb"/>
              <w:rPr>
                <w:rFonts w:eastAsia="Arial"/>
                <w:sz w:val="16"/>
                <w:szCs w:val="16"/>
                <w:lang w:val="en-US"/>
              </w:rPr>
            </w:pPr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Maternal education level, maternal BMI, maternal hypertension or preeclampsia, </w:t>
            </w:r>
            <w:proofErr w:type="gramStart"/>
            <w:r w:rsidRPr="008425B8">
              <w:rPr>
                <w:rFonts w:eastAsia="Arial"/>
                <w:sz w:val="16"/>
                <w:szCs w:val="16"/>
                <w:lang w:val="en-US"/>
              </w:rPr>
              <w:t>fruit</w:t>
            </w:r>
            <w:proofErr w:type="gramEnd"/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 and vegetable consumption at the beginning of pregnancy, duration of breastfeeding, child</w:t>
            </w:r>
            <w:r w:rsidR="008425B8" w:rsidRPr="008425B8">
              <w:rPr>
                <w:sz w:val="16"/>
                <w:szCs w:val="16"/>
                <w:lang w:val="en-US"/>
              </w:rPr>
              <w:t>’s sex</w:t>
            </w:r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 at birth</w:t>
            </w:r>
          </w:p>
        </w:tc>
        <w:tc>
          <w:tcPr>
            <w:tcW w:w="4111" w:type="dxa"/>
          </w:tcPr>
          <w:p w14:paraId="62771498" w14:textId="04A51C83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chlorpyrifos and its metabolite chlorpyrifos-oxon was associated with increased incidence rate ratio of ASD at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y</w:t>
            </w:r>
            <w:proofErr w:type="gramEnd"/>
          </w:p>
          <w:p w14:paraId="49E21BFF" w14:textId="0D5DEDAE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he association was stronger for boys</w:t>
            </w:r>
          </w:p>
        </w:tc>
      </w:tr>
      <w:tr w:rsidR="00520872" w:rsidRPr="008425B8" w14:paraId="6D39D680" w14:textId="0258DAE9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2292" w14:textId="2D7F7139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ng et al., 2019</w:t>
            </w:r>
          </w:p>
          <w:p w14:paraId="690FF9F4" w14:textId="0D2751D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  <w:p w14:paraId="24F4EF24" w14:textId="2F615D9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8022C" w14:textId="579E09A1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cases and 135 control subjects</w:t>
            </w:r>
          </w:p>
          <w:p w14:paraId="344D7759" w14:textId="37AEB92B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ric Birth Cohort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E8754" w14:textId="7DBF95A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FS (PFOS, PFOSA, PFOA); amniotic fluid</w:t>
            </w:r>
          </w:p>
          <w:p w14:paraId="39DC96A9" w14:textId="77777777" w:rsidR="008425B8" w:rsidRPr="008425B8" w:rsidRDefault="008425B8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986228" w14:textId="6A5E5AC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</w:t>
            </w:r>
            <w:r w:rsidR="00DD62E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I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/MS</w:t>
            </w:r>
          </w:p>
        </w:tc>
        <w:tc>
          <w:tcPr>
            <w:tcW w:w="1276" w:type="dxa"/>
          </w:tcPr>
          <w:p w14:paraId="31E5ECAD" w14:textId="5A4FACC2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3-28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898E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D-8</w:t>
            </w:r>
          </w:p>
          <w:p w14:paraId="30FA64CF" w14:textId="183C3F28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3FAC1" w14:textId="57921CF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rth year, child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maternal age at child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rth, paternal age at child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rth, birth weight, gestational age at birth, gestational week at sampling, Apgar score, and parity</w:t>
            </w:r>
          </w:p>
        </w:tc>
        <w:tc>
          <w:tcPr>
            <w:tcW w:w="4111" w:type="dxa"/>
          </w:tcPr>
          <w:p w14:paraId="6E44F69C" w14:textId="4D439213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FAS was associated with reduced likelihood of ASD in the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ffspring</w:t>
            </w:r>
            <w:proofErr w:type="gramEnd"/>
          </w:p>
          <w:p w14:paraId="25D2C4E2" w14:textId="66B5A685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DA75B3" w:rsidRPr="008425B8" w14:paraId="3050B8F6" w14:textId="77777777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CDC2D" w14:textId="77777777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all et al., 2017</w:t>
            </w:r>
          </w:p>
          <w:p w14:paraId="6C37713A" w14:textId="77777777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  <w:p w14:paraId="25FFB7D5" w14:textId="77777777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C204C" w14:textId="23D47967" w:rsidR="001711D3" w:rsidRPr="008425B8" w:rsidRDefault="001711D3" w:rsidP="005820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 cases and 418 control subjects</w:t>
            </w:r>
          </w:p>
          <w:p w14:paraId="43AFED1C" w14:textId="77777777" w:rsidR="001711D3" w:rsidRPr="008425B8" w:rsidRDefault="001711D3" w:rsidP="0058207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A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3407" w14:textId="77777777" w:rsidR="001711D3" w:rsidRPr="008425B8" w:rsidRDefault="001711D3" w:rsidP="001711D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s (28, 99, 118, 138/158, 153, 170, 180, 187, 194, 196/203, 199) and OCPs; serum (lipid-normalized)</w:t>
            </w:r>
          </w:p>
          <w:p w14:paraId="4F281B6B" w14:textId="7A49B9E5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0B0C651" w14:textId="77777777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-IDHRMS</w:t>
            </w:r>
          </w:p>
        </w:tc>
        <w:tc>
          <w:tcPr>
            <w:tcW w:w="1276" w:type="dxa"/>
          </w:tcPr>
          <w:p w14:paraId="28B4E13A" w14:textId="77777777" w:rsidR="001711D3" w:rsidRPr="008425B8" w:rsidRDefault="001711D3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5-19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32B4" w14:textId="77777777" w:rsidR="001711D3" w:rsidRPr="008425B8" w:rsidRDefault="001711D3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TR-4</w:t>
            </w:r>
          </w:p>
          <w:p w14:paraId="00730BEB" w14:textId="77777777" w:rsidR="001711D3" w:rsidRPr="008425B8" w:rsidRDefault="001711D3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CF8C2" w14:textId="01FA7BDA" w:rsidR="001711D3" w:rsidRPr="008425B8" w:rsidRDefault="001711D3" w:rsidP="0058207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, month and year of birth, maternal age, maternal race/ethnicity, maternal weight at the time of sample collection, parity, maternal education</w:t>
            </w:r>
          </w:p>
        </w:tc>
        <w:tc>
          <w:tcPr>
            <w:tcW w:w="4111" w:type="dxa"/>
          </w:tcPr>
          <w:p w14:paraId="43036289" w14:textId="77777777" w:rsidR="001711D3" w:rsidRP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Bs</w:t>
            </w:r>
          </w:p>
          <w:p w14:paraId="3F3D5567" w14:textId="4A9DA480" w:rsid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higher levels of PCBs 138/158 and 153 were associated with increas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7715C06C" w14:textId="3447BD7E" w:rsidR="00145C74" w:rsidRP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CPs</w:t>
            </w:r>
          </w:p>
          <w:p w14:paraId="168B8433" w14:textId="1CBC91DA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C pesticides was not associated the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190001C6" w14:textId="015B4EEE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571D5FEB" w14:textId="21D7DA56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BF6FD" w14:textId="17E8664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all et al., 2017</w:t>
            </w:r>
          </w:p>
          <w:p w14:paraId="4BF2F9FC" w14:textId="49A9583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A</w:t>
            </w:r>
          </w:p>
          <w:p w14:paraId="1259F6C8" w14:textId="4DE3CF5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-control study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5C1D" w14:textId="00876ACA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 cases and 418 control subjects</w:t>
            </w:r>
          </w:p>
          <w:p w14:paraId="205D0D5B" w14:textId="0B1EA904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MA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16F53" w14:textId="65327C3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B153, BDEs 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, 47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9, 100</w:t>
            </w:r>
            <w:r w:rsidR="001711D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PBDE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3; serum</w:t>
            </w:r>
            <w:r w:rsidR="000C7219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normalized)</w:t>
            </w:r>
          </w:p>
          <w:p w14:paraId="78E72F91" w14:textId="77777777" w:rsidR="000C7219" w:rsidRPr="008425B8" w:rsidRDefault="000C7219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876D31" w14:textId="5FD3FAC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GC-IDHRMS</w:t>
            </w:r>
          </w:p>
        </w:tc>
        <w:tc>
          <w:tcPr>
            <w:tcW w:w="1276" w:type="dxa"/>
          </w:tcPr>
          <w:p w14:paraId="367558E0" w14:textId="2C53AAC4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5-20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74AE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SM-TR-4</w:t>
            </w:r>
          </w:p>
          <w:p w14:paraId="7833691B" w14:textId="366A6FE6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379A" w14:textId="72FBB497" w:rsidR="00520872" w:rsidRPr="008425B8" w:rsidRDefault="001711D3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, month and year of birth, maternal age, maternal race/ethnicity, maternal weight at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he time of sample collection, parity, maternal education</w:t>
            </w:r>
          </w:p>
        </w:tc>
        <w:tc>
          <w:tcPr>
            <w:tcW w:w="4111" w:type="dxa"/>
          </w:tcPr>
          <w:p w14:paraId="2F2B4801" w14:textId="2F0226F6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 xml:space="preserve">Maternal exposure to BB-153 and the sum of BB153 and BDE congeners was associated with reduced likelihood of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D</w:t>
            </w:r>
            <w:proofErr w:type="gramEnd"/>
          </w:p>
          <w:p w14:paraId="70DFE39D" w14:textId="2A7626C8" w:rsidR="00520872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495A6033" w14:textId="0F0B3FDC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8068E" w14:textId="7B3B2E3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lenson et al., 2017</w:t>
            </w:r>
          </w:p>
          <w:p w14:paraId="0706D0D9" w14:textId="2868089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SA </w:t>
            </w:r>
          </w:p>
          <w:p w14:paraId="2B86D499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BB29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4</w:t>
            </w:r>
          </w:p>
          <w:p w14:paraId="6EFA9BA4" w14:textId="61E5E012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E64A1" w14:textId="19F4E37F" w:rsidR="00597086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 (</w:t>
            </w:r>
            <w:r w:rsidR="001711D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P, </w:t>
            </w:r>
            <w:proofErr w:type="gramStart"/>
            <w:r w:rsidR="001711D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M</w:t>
            </w:r>
            <w:proofErr w:type="gramEnd"/>
            <w:r w:rsidR="001711D3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DE metabolite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urine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 normalized)</w:t>
            </w:r>
          </w:p>
          <w:p w14:paraId="62C82CEB" w14:textId="77777777" w:rsidR="00597086" w:rsidRPr="008425B8" w:rsidRDefault="0059708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5F57C9" w14:textId="34357B1E" w:rsidR="00520872" w:rsidRPr="008425B8" w:rsidRDefault="007F02F0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276" w:type="dxa"/>
          </w:tcPr>
          <w:p w14:paraId="032E2AAC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16-26 wk)</w:t>
            </w:r>
          </w:p>
          <w:p w14:paraId="052FB8B1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F751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 (mother-reported questionnaire)</w:t>
            </w:r>
          </w:p>
          <w:p w14:paraId="1BB77BCF" w14:textId="5A3C469F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66294" w14:textId="3D5EBEA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age at delivery, race, marital status, education, parity, insurance status, household income, prenatal vitamin use, maternal serum cotinine concentration, chil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 sex, maternal depressive symptoms during the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, and frequency of fresh fruit and vegetable consumption during pregnancy</w:t>
            </w:r>
          </w:p>
        </w:tc>
        <w:tc>
          <w:tcPr>
            <w:tcW w:w="4111" w:type="dxa"/>
          </w:tcPr>
          <w:p w14:paraId="20962983" w14:textId="009D7D58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DAP metabolites was not associated with changes in offspring SRS score at 8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3D9DA447" w14:textId="3BC33F50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4F43E4E7" w14:textId="63B40AF6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1F920" w14:textId="427535F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odo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n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, 2011</w:t>
            </w:r>
          </w:p>
          <w:p w14:paraId="3EE1A3F4" w14:textId="1BC1D63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  <w:p w14:paraId="640C74D1" w14:textId="7644AF7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2862" w14:textId="00D96BA1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7</w:t>
            </w:r>
          </w:p>
          <w:p w14:paraId="34732778" w14:textId="3388A040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 xml:space="preserve">Mount Sinai Children's Environmental Health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0ED1D" w14:textId="1E14ACE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thalates 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MBP, MiBP, MEP, 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3"/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EHP)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BPA; urine</w:t>
            </w:r>
            <w:r w:rsidR="0059708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E034256" w14:textId="77777777" w:rsidR="00597086" w:rsidRPr="008425B8" w:rsidRDefault="0059708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18FD0E" w14:textId="4A77469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MS/MS</w:t>
            </w:r>
          </w:p>
        </w:tc>
        <w:tc>
          <w:tcPr>
            <w:tcW w:w="1276" w:type="dxa"/>
          </w:tcPr>
          <w:p w14:paraId="60B9CAC1" w14:textId="550A988F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25-40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13C7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 (mother-reported questionnaire)</w:t>
            </w:r>
          </w:p>
          <w:p w14:paraId="4073ECFD" w14:textId="2DD4741D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-9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78EF6" w14:textId="36D1B0A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ernal age, maternal IQ, marital status at the time of follow-up, maternal education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ce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Q, exact age at examination, and urinary creatinine</w:t>
            </w:r>
          </w:p>
        </w:tc>
        <w:tc>
          <w:tcPr>
            <w:tcW w:w="4111" w:type="dxa"/>
          </w:tcPr>
          <w:p w14:paraId="0AD2E16A" w14:textId="262802DB" w:rsidR="00CF5F5C" w:rsidRPr="00DA75B3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hthalates</w:t>
            </w:r>
          </w:p>
          <w:p w14:paraId="6108717A" w14:textId="09341963" w:rsidR="00145C74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MEP and the sum of LMWP was associated increased changes in offspring SRS score at 7-9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2FDA0A5B" w14:textId="77777777" w:rsidR="00145C74" w:rsidRP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A</w:t>
            </w:r>
          </w:p>
          <w:p w14:paraId="64AA6523" w14:textId="3CFDFEA5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PA was not associated with changes in offspring SRS score at 7-9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0D157109" w14:textId="77F6E0EE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6A355883" w14:textId="0A9E2ECE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A09F" w14:textId="0E77491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wack et al., 2015</w:t>
            </w:r>
          </w:p>
          <w:p w14:paraId="3853CC67" w14:textId="113CCFC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rmany</w:t>
            </w:r>
          </w:p>
          <w:p w14:paraId="01D55680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14B3C" w14:textId="69EC0A18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  <w:p w14:paraId="1A202506" w14:textId="14BE771B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highlight w:val="white"/>
                <w:lang w:val="en-US"/>
              </w:rPr>
              <w:t>Duisburg Birth Cohort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2BB7" w14:textId="2C6FE0F6" w:rsidR="00520872" w:rsidRPr="008425B8" w:rsidRDefault="0059708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53"/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8, 52, 101, 138, 153, 180)</w:t>
            </w:r>
            <w:r w:rsidR="00CF5F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CF5F5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DD/Fs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erum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normalized)</w:t>
            </w:r>
          </w:p>
          <w:p w14:paraId="1D10A5FE" w14:textId="77777777" w:rsidR="006939F2" w:rsidRPr="008425B8" w:rsidRDefault="006939F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54858C" w14:textId="22BCB1D4" w:rsidR="00597086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CG/HRMS</w:t>
            </w:r>
          </w:p>
        </w:tc>
        <w:tc>
          <w:tcPr>
            <w:tcW w:w="1276" w:type="dxa"/>
          </w:tcPr>
          <w:p w14:paraId="2E77B364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28-42 wk)</w:t>
            </w:r>
          </w:p>
          <w:p w14:paraId="03661639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26F47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Q-SQ, SRS (parent-reported questionnaire)</w:t>
            </w:r>
          </w:p>
          <w:p w14:paraId="65940DDF" w14:textId="5B4A5CE2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-11 y (EQ-SQ), 9-12 y (SRS)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0C430" w14:textId="3B5C051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child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, maternal age at parturition, German nationality, maternal </w:t>
            </w:r>
          </w:p>
          <w:p w14:paraId="4589735D" w14:textId="12AC5646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, length of gestation, older siblings, younger siblings, alcohol consumption or smoking during pregnancy, duration of breast-feeding, and maternal IQ</w:t>
            </w:r>
          </w:p>
        </w:tc>
        <w:tc>
          <w:tcPr>
            <w:tcW w:w="4111" w:type="dxa"/>
          </w:tcPr>
          <w:p w14:paraId="364F0EC0" w14:textId="00438507" w:rsidR="00CF5F5C" w:rsidRPr="00DA75B3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Bs</w:t>
            </w:r>
          </w:p>
          <w:p w14:paraId="121C430E" w14:textId="34DE4182" w:rsidR="00CF5F5C" w:rsidRPr="00DA75B3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changes in offspring SRS, EQ, or SQ scores at 8-12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14C60159" w14:textId="2EBE9F7E" w:rsidR="004B525F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06B061AD" w14:textId="219EBCF6" w:rsidR="004B525F" w:rsidRPr="00DA75B3" w:rsidRDefault="004B525F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DD/Fs</w:t>
            </w:r>
          </w:p>
          <w:p w14:paraId="717641B7" w14:textId="0B2E7246" w:rsidR="004B525F" w:rsidRPr="004B525F" w:rsidRDefault="004B525F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Maternal exposure to PCDD/F was associated with decreased SRS score at 8-12 y, and the association was stronger for girls</w:t>
            </w:r>
          </w:p>
        </w:tc>
      </w:tr>
      <w:tr w:rsidR="00520872" w:rsidRPr="008425B8" w14:paraId="2FD20646" w14:textId="60C4021D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7DAD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h et al., </w:t>
            </w:r>
            <w:proofErr w:type="gramStart"/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  <w:proofErr w:type="gramEnd"/>
          </w:p>
          <w:p w14:paraId="2075EB48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442C5488" w14:textId="1B8CC65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C835C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3</w:t>
            </w:r>
          </w:p>
          <w:p w14:paraId="73B3C0E4" w14:textId="2F73394D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BLE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66D07" w14:textId="6F0AF12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AS (PFOA, PFOS, PFHxS, PFNA, PFDA, PFUnDA, PFDoDA, MeFOSAA, EtFOSAA); serum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3FD8959C" w14:textId="77777777" w:rsidR="006939F2" w:rsidRPr="008425B8" w:rsidRDefault="006939F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FBE2B6" w14:textId="2EE139A8" w:rsidR="00520872" w:rsidRPr="008425B8" w:rsidRDefault="007F02F0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D-HPLC-MS/MS</w:t>
            </w:r>
          </w:p>
        </w:tc>
        <w:tc>
          <w:tcPr>
            <w:tcW w:w="1276" w:type="dxa"/>
          </w:tcPr>
          <w:p w14:paraId="7B33CD87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  <w:p w14:paraId="0DB219BF" w14:textId="7777777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551EF" w14:textId="7E6F44DF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S, MSE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144A" w14:textId="00E24D4C" w:rsidR="00520872" w:rsidRPr="008425B8" w:rsidRDefault="00520872" w:rsidP="00497AFC">
            <w:pPr>
              <w:pStyle w:val="NormalWeb"/>
              <w:rPr>
                <w:rFonts w:eastAsia="Arial"/>
                <w:sz w:val="16"/>
                <w:szCs w:val="16"/>
                <w:lang w:val="en-US"/>
              </w:rPr>
            </w:pPr>
            <w:r w:rsidRPr="008425B8">
              <w:rPr>
                <w:rFonts w:eastAsia="Arial"/>
                <w:sz w:val="16"/>
                <w:szCs w:val="16"/>
                <w:lang w:val="en-US"/>
              </w:rPr>
              <w:t>Child</w:t>
            </w:r>
            <w:r w:rsidR="006939F2" w:rsidRPr="008425B8">
              <w:rPr>
                <w:sz w:val="16"/>
                <w:szCs w:val="16"/>
                <w:lang w:val="en-US"/>
              </w:rPr>
              <w:t>’s</w:t>
            </w:r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 sex at birth and birth year, homeownership, maternal education, and maternal vitamin intake in the 1</w:t>
            </w:r>
            <w:r w:rsidRPr="008425B8">
              <w:rPr>
                <w:rFonts w:eastAsia="Arial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 mo of pregnancy</w:t>
            </w:r>
          </w:p>
        </w:tc>
        <w:tc>
          <w:tcPr>
            <w:tcW w:w="4111" w:type="dxa"/>
          </w:tcPr>
          <w:p w14:paraId="46C3A9A1" w14:textId="4D83D5F8" w:rsidR="00145C74" w:rsidRPr="00DA75B3" w:rsidRDefault="00145C74" w:rsidP="00DA75B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ernal exposure to PFAS not was associated with the likelihood of ASD in the </w:t>
            </w:r>
            <w:proofErr w:type="gramStart"/>
            <w:r w:rsidRPr="00DA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fspring</w:t>
            </w:r>
            <w:proofErr w:type="gramEnd"/>
          </w:p>
          <w:p w14:paraId="5A91FD75" w14:textId="5B4F5549" w:rsidR="00520872" w:rsidRPr="004B525F" w:rsidRDefault="00145C74" w:rsidP="00DA75B3">
            <w:pPr>
              <w:rPr>
                <w:lang w:val="en-US"/>
              </w:rPr>
            </w:pPr>
            <w:r w:rsidRPr="00DA75B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53C198BB" w14:textId="2DB55310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CE1F0" w14:textId="590EC19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lhote et al., 2016</w:t>
            </w:r>
          </w:p>
          <w:p w14:paraId="5AB73C3B" w14:textId="277F956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nmark</w:t>
            </w:r>
          </w:p>
          <w:p w14:paraId="428E9626" w14:textId="64923BD8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EA89" w14:textId="67B0052C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7</w:t>
            </w:r>
          </w:p>
          <w:p w14:paraId="3F69ED39" w14:textId="779524FF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population from Faroe Island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0E54E" w14:textId="40FCD7A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Bs (138, 153, 180)</w:t>
            </w:r>
            <w:r w:rsidR="00CF5F5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CF5F5C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FAS (PFOA, PFOS, PFHxS, PFNA, PFDA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serum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lipid-adjusted)</w:t>
            </w:r>
          </w:p>
          <w:p w14:paraId="1058A2DA" w14:textId="77777777" w:rsidR="006939F2" w:rsidRPr="008425B8" w:rsidRDefault="006939F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5BE3F6" w14:textId="56EB292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PLC-MS/MS</w:t>
            </w:r>
          </w:p>
        </w:tc>
        <w:tc>
          <w:tcPr>
            <w:tcW w:w="1276" w:type="dxa"/>
          </w:tcPr>
          <w:p w14:paraId="02B537C9" w14:textId="39AC2A83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32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D854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Q (parent-reported questionnaire)</w:t>
            </w:r>
          </w:p>
          <w:p w14:paraId="3F45357A" w14:textId="1473CDD5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0200" w14:textId="1A29B8E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current exposures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renatal and postnatal exposure to PCBs and methylmercury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, child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maternal age, pre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egnancy BMI, exclusive breastfeeding duration, birth weight, parity, socio-economic status, and alcohol and smoking during pregnancy</w:t>
            </w:r>
          </w:p>
        </w:tc>
        <w:tc>
          <w:tcPr>
            <w:tcW w:w="4111" w:type="dxa"/>
          </w:tcPr>
          <w:p w14:paraId="483FE842" w14:textId="3D260AD7" w:rsidR="00CF5F5C" w:rsidRPr="00DA75B3" w:rsidRDefault="00CF5F5C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PCBs</w:t>
            </w:r>
          </w:p>
          <w:p w14:paraId="0467486A" w14:textId="771EE71D" w:rsidR="00DA75B3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CBs was not associated with changes in offspring SDQ scores at 7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41C54C2E" w14:textId="55B463D8" w:rsidR="00145C74" w:rsidRPr="00DA75B3" w:rsidRDefault="00145C74" w:rsidP="004B525F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FAS</w:t>
            </w:r>
          </w:p>
          <w:p w14:paraId="5FC32DB0" w14:textId="7795484E" w:rsidR="00145C74" w:rsidRPr="006414F9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 xml:space="preserve">Maternal exposure to PFAS was not associated with changes in offspring SDQ scores at 7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20405353" w14:textId="5DBC9E04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Gender difference not investigated</w:t>
            </w:r>
          </w:p>
        </w:tc>
      </w:tr>
      <w:tr w:rsidR="00520872" w:rsidRPr="008425B8" w14:paraId="04B61EEA" w14:textId="5EC947B4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30B7" w14:textId="20F8E2C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Oulhote et al., 2020</w:t>
            </w:r>
          </w:p>
          <w:p w14:paraId="13627ED7" w14:textId="3A25AB4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  <w:p w14:paraId="44A8B2DB" w14:textId="52292AF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509B" w14:textId="458E8AFC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6</w:t>
            </w:r>
          </w:p>
          <w:p w14:paraId="0A156EF6" w14:textId="4CD30A54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REC Study.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15758" w14:textId="0C8433E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hthalates (MEP, MBP, </w:t>
            </w:r>
            <w:r w:rsidR="006939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P, MCPP, MEHP, MEHHP, MEOHP); urine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cific gravity-normalized)</w:t>
            </w:r>
          </w:p>
          <w:p w14:paraId="46C8C65E" w14:textId="77777777" w:rsidR="00C26CE8" w:rsidRPr="008425B8" w:rsidRDefault="00C26CE8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C13769" w14:textId="1F6ED1A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-MS/MS with UPLC-MS/MS</w:t>
            </w:r>
          </w:p>
        </w:tc>
        <w:tc>
          <w:tcPr>
            <w:tcW w:w="1276" w:type="dxa"/>
          </w:tcPr>
          <w:p w14:paraId="466A2212" w14:textId="6F760787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-14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6400E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-2 (parent-reported questionnaire)</w:t>
            </w:r>
          </w:p>
          <w:p w14:paraId="54776500" w14:textId="44042E6E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-4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78F0" w14:textId="5A26BBF8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ge at assessment, child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, birth weight, maternal age at start of pregnancy, parity, maternal education, household income, marital status, mother’s country of birth, mother’s race/ethnicity, parenting stress index, depression score, 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folic acid supplementation, 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blood lead concentration, alcohol consumption during pregnancy, smoking during pregnancy, city, and year of enrollment</w:t>
            </w:r>
          </w:p>
        </w:tc>
        <w:tc>
          <w:tcPr>
            <w:tcW w:w="4111" w:type="dxa"/>
          </w:tcPr>
          <w:p w14:paraId="0A47AC9D" w14:textId="0951B00D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MBP and MCPP were associated increased offspring SRS score at 3-4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6AD0B934" w14:textId="7AB5A9FF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ssociations were stronger for boys than girls</w:t>
            </w:r>
          </w:p>
        </w:tc>
      </w:tr>
      <w:tr w:rsidR="00520872" w:rsidRPr="008425B8" w14:paraId="7DA9BAC9" w14:textId="645DE08C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C183A" w14:textId="0EBF101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ti et al., 2021</w:t>
            </w:r>
          </w:p>
          <w:p w14:paraId="02A8B74C" w14:textId="52D9FFE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1D8CA0B3" w14:textId="454DA3D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hort 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7C368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 (EARLI Study), 276 (HOME Study)</w:t>
            </w:r>
          </w:p>
          <w:p w14:paraId="7793760B" w14:textId="2234E18D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RLI and HOME Studies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E1AD0" w14:textId="5091BE5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s (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, MiBP, MBzP, MBP, MECCP, MEHP, MEHHP, MEOHP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urine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d</w:t>
            </w:r>
            <w:r w:rsidR="00C26CE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5CAF0B9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1D3862" w14:textId="7EAB0FC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HPLC/MS-MS</w:t>
            </w:r>
          </w:p>
        </w:tc>
        <w:tc>
          <w:tcPr>
            <w:tcW w:w="1276" w:type="dxa"/>
          </w:tcPr>
          <w:p w14:paraId="427ED752" w14:textId="3E6B1399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 (EARLI),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 (HOME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909C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cial Responsiveness Scale (SRS)</w:t>
            </w:r>
          </w:p>
          <w:p w14:paraId="2D08FBBE" w14:textId="57BE6665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 (EARLI), 4-8 y (HOME)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AA2B0" w14:textId="20F1EF84" w:rsidR="00520872" w:rsidRPr="008425B8" w:rsidRDefault="00C26CE8" w:rsidP="00786E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ernal age, race/ethnicity, parity, cotinine concentration, 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ucation,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income, child’s age, child’s sex at birth</w:t>
            </w:r>
          </w:p>
        </w:tc>
        <w:tc>
          <w:tcPr>
            <w:tcW w:w="4111" w:type="dxa"/>
          </w:tcPr>
          <w:p w14:paraId="3E02C89D" w14:textId="1DDB9647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MiBP, MBzP and </w:t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sym w:font="Symbol" w:char="F053"/>
            </w: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EHP were associated increased offspring SRS score at the higher percentiles of SRS score distribution, at 3-8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007C40FE" w14:textId="0BD707E8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 the HOME but not EARLI cohort, associations at the higher SRS score percentile the associations were stronger for boys than girls</w:t>
            </w:r>
          </w:p>
        </w:tc>
      </w:tr>
      <w:tr w:rsidR="00520872" w:rsidRPr="008425B8" w14:paraId="3438414A" w14:textId="39D5F37E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7E6A1" w14:textId="5A7D54E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illippat et al., 2018</w:t>
            </w:r>
          </w:p>
          <w:p w14:paraId="0E486FBF" w14:textId="7EA3402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0BF3AD82" w14:textId="57E1B92A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7213E" w14:textId="4C153BD6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</w:t>
            </w:r>
          </w:p>
          <w:p w14:paraId="703072C2" w14:textId="778F35F0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BLE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AE1B1" w14:textId="5FDC26A0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 (DMP, DEP, DMTP, DMDTP, DETP, DEDTP, TCPy); urine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cific gravity-normalized)</w:t>
            </w:r>
          </w:p>
          <w:p w14:paraId="1BC2AFC1" w14:textId="77777777" w:rsidR="00786EF2" w:rsidRPr="008425B8" w:rsidRDefault="00786EF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AC9FE8" w14:textId="5E1206D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S/M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r HPLC-MS/MS</w:t>
            </w:r>
          </w:p>
        </w:tc>
        <w:tc>
          <w:tcPr>
            <w:tcW w:w="1276" w:type="dxa"/>
          </w:tcPr>
          <w:p w14:paraId="73FDDECF" w14:textId="59CC7C62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C803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S, SCQ (mother-reported questionnaire), ADI-R</w:t>
            </w:r>
          </w:p>
          <w:p w14:paraId="3BE64AE0" w14:textId="7518F719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5CCE" w14:textId="16F63E1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e ownership, pre-pregnancy BMI, season, date of birth</w:t>
            </w:r>
          </w:p>
        </w:tc>
        <w:tc>
          <w:tcPr>
            <w:tcW w:w="4111" w:type="dxa"/>
          </w:tcPr>
          <w:p w14:paraId="47A8786B" w14:textId="0C20D413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P pesticide metabolites was not associated with changes in offspring SRS score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FEAEA7C" w14:textId="2520771E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74BF4B29" w14:textId="523287D0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D90B7" w14:textId="62745AF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giv et al., 2018</w:t>
            </w:r>
          </w:p>
          <w:p w14:paraId="4541F3E7" w14:textId="7FB8567C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0E36D012" w14:textId="777777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8EC46" w14:textId="77777777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</w:t>
            </w:r>
          </w:p>
          <w:p w14:paraId="07ED19F1" w14:textId="44D5C48E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AMACO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708E" w14:textId="77777777" w:rsidR="00786EF2" w:rsidRPr="008425B8" w:rsidRDefault="00786EF2" w:rsidP="00786E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 (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P metabolites DMP, DMTP, DMDTP, DEP, DETP, DEDTP); urine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normalized)</w:t>
            </w:r>
          </w:p>
          <w:p w14:paraId="26286F52" w14:textId="6815BFD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ACACDF" w14:textId="7721C37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-MS/MS</w:t>
            </w:r>
          </w:p>
        </w:tc>
        <w:tc>
          <w:tcPr>
            <w:tcW w:w="1276" w:type="dxa"/>
          </w:tcPr>
          <w:p w14:paraId="23AFA490" w14:textId="64AD68B6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 (13 wk and 26 wk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2B38" w14:textId="6D59A8DA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C-2 (parent and teacher-reported questionnaire at 7, 10.5, 14 y), SRS-2 (parent-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eported questionnaire at 14 y), ENI (9y)</w:t>
            </w:r>
          </w:p>
          <w:p w14:paraId="531AB7EF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PSI-II (12 y)</w:t>
            </w:r>
          </w:p>
          <w:p w14:paraId="78AEFED3" w14:textId="10FD68E2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9, 10.5, 12, and 14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CBAD" w14:textId="5A894E81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aternal age, education, country of birth, years in the United State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language of questionnaire, parity, marital status, depression, child’s age at assessment, 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hild’s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</w:t>
            </w:r>
            <w:r w:rsidR="00786EF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irth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quality of the home environment</w:t>
            </w:r>
          </w:p>
        </w:tc>
        <w:tc>
          <w:tcPr>
            <w:tcW w:w="4111" w:type="dxa"/>
          </w:tcPr>
          <w:p w14:paraId="645FBC79" w14:textId="62748BCE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 xml:space="preserve">Maternal exposure to OP pesticide metabolites was associated with increased autistic traits (higher SRS scores and lower BASC-2 T-score) at 7 to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4y</w:t>
            </w:r>
            <w:proofErr w:type="gramEnd"/>
          </w:p>
          <w:p w14:paraId="77911E8F" w14:textId="47CE65EB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02351322" w14:textId="154E58A6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4EAA" w14:textId="31AE866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n et al., 2018</w:t>
            </w:r>
          </w:p>
          <w:p w14:paraId="1EDDC9D1" w14:textId="217F814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</w:t>
            </w:r>
          </w:p>
          <w:p w14:paraId="3D942CA5" w14:textId="4BAC5F33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87FC" w14:textId="2ECD1021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</w:t>
            </w:r>
          </w:p>
          <w:p w14:paraId="1C4ACAC8" w14:textId="261E8224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BLES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B45B1" w14:textId="76D5D48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s (MEP, MiBP, MHiBP, MBP, MHBP, MBzP, MEHP, MEHHP, MEOHP, MECPP, MCPP,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OP, MCNP); urine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specific gravity-normalized)</w:t>
            </w:r>
          </w:p>
          <w:p w14:paraId="2188ACDA" w14:textId="77777777" w:rsidR="003D7DC6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98E24FE" w14:textId="1E3AC85B" w:rsidR="00520872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D-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S</w:t>
            </w:r>
          </w:p>
        </w:tc>
        <w:tc>
          <w:tcPr>
            <w:tcW w:w="1276" w:type="dxa"/>
          </w:tcPr>
          <w:p w14:paraId="1EE1AF7B" w14:textId="589F8174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AC0EF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OS, MSEL</w:t>
            </w:r>
          </w:p>
          <w:p w14:paraId="0F768923" w14:textId="0DDF7040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A5C1B" w14:textId="3779246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ld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rth year, maternal pre-pregnancy BMI, homeownership as a proxy of socioeconomic status</w:t>
            </w:r>
          </w:p>
        </w:tc>
        <w:tc>
          <w:tcPr>
            <w:tcW w:w="4111" w:type="dxa"/>
          </w:tcPr>
          <w:p w14:paraId="3A004056" w14:textId="2C2452CD" w:rsidR="00CF5F5C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hthalates was not associated with offspring risk of ASD at 3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9ABA627" w14:textId="36B0F909" w:rsidR="00520872" w:rsidRPr="004B525F" w:rsidRDefault="00CF5F5C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4F0A9822" w14:textId="49121BCE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332F" w14:textId="1536796B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den Dries et al., 2019</w:t>
            </w:r>
          </w:p>
          <w:p w14:paraId="684B050A" w14:textId="5F7B0A45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  <w:p w14:paraId="210D4873" w14:textId="0E45D5AE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E69F" w14:textId="07041099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2</w:t>
            </w:r>
          </w:p>
          <w:p w14:paraId="4BA5F3E2" w14:textId="135A4154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tion R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A2DA2" w14:textId="3327E950" w:rsidR="00520872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Ps (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P 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P, DMP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; urine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creatinine-normalized)</w:t>
            </w:r>
          </w:p>
          <w:p w14:paraId="7F8EA283" w14:textId="77777777" w:rsidR="003D7DC6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C80BA8" w14:textId="776268A2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-MS/MS</w:t>
            </w:r>
          </w:p>
        </w:tc>
        <w:tc>
          <w:tcPr>
            <w:tcW w:w="1276" w:type="dxa"/>
          </w:tcPr>
          <w:p w14:paraId="06998C1E" w14:textId="349F53EB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31C4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 (mother-reported questionnaire)</w:t>
            </w:r>
          </w:p>
          <w:p w14:paraId="37369287" w14:textId="2A87302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BB320" w14:textId="166052BD" w:rsidR="00520872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ernal age, psychopathology score, ethnicity, education, income, marital status, alcohol consumption during pregnancy, non-verbal IQ, BMI, height, parity, smoking during pregnancy, and chil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’s</w:t>
            </w:r>
            <w:r w:rsidR="00520872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x at birth</w:t>
            </w:r>
          </w:p>
        </w:tc>
        <w:tc>
          <w:tcPr>
            <w:tcW w:w="4111" w:type="dxa"/>
          </w:tcPr>
          <w:p w14:paraId="6CDF8942" w14:textId="08894AB5" w:rsidR="00145C74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P pesticide metabolites was not associated with changes in offspring SRS score at 7 </w:t>
            </w:r>
            <w:proofErr w:type="gramStart"/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6C18E91" w14:textId="56A1903A" w:rsidR="00520872" w:rsidRPr="004B525F" w:rsidRDefault="00145C74" w:rsidP="004B525F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B525F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  <w:tr w:rsidR="00520872" w:rsidRPr="008425B8" w14:paraId="47E82851" w14:textId="5A873D9F" w:rsidTr="006414F9">
        <w:tc>
          <w:tcPr>
            <w:tcW w:w="16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DDE8A" w14:textId="7B81D3BF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n den Dries et al., 2021</w:t>
            </w:r>
          </w:p>
          <w:p w14:paraId="61BDAAD5" w14:textId="66B43377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herlands</w:t>
            </w:r>
          </w:p>
          <w:p w14:paraId="444F989A" w14:textId="2A273B64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14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067B" w14:textId="1B57C4EF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2</w:t>
            </w:r>
          </w:p>
          <w:p w14:paraId="296C6906" w14:textId="36F93DA8" w:rsidR="00520872" w:rsidRPr="008425B8" w:rsidRDefault="00520872" w:rsidP="0052087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tion R Study</w:t>
            </w:r>
          </w:p>
        </w:tc>
        <w:tc>
          <w:tcPr>
            <w:tcW w:w="24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4923B" w14:textId="48DE098D" w:rsidR="00520872" w:rsidRPr="008425B8" w:rsidRDefault="00520872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thalates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MP, MEP, MCPP, MiBP, MnBP, MECPP, MCMHP, MBzP, PA, MEOHP, MEHHP)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A</w:t>
            </w:r>
            <w:r w:rsidR="008425B8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OPPs (DMDTP, DMTP, DMP, DETP, DEP)</w:t>
            </w:r>
            <w:r w:rsidR="001470A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</w:t>
            </w:r>
            <w:r w:rsidR="003D7DC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470A6"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reatinine-normalized)</w:t>
            </w:r>
          </w:p>
          <w:p w14:paraId="6AF6A3AC" w14:textId="77777777" w:rsidR="003D7DC6" w:rsidRPr="008425B8" w:rsidRDefault="003D7DC6" w:rsidP="00497AF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25E7F0" w14:textId="08C66D2C" w:rsidR="00520872" w:rsidRPr="008425B8" w:rsidRDefault="00520872" w:rsidP="007F02F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PLC-ESI-MS/MS (phthalates</w:t>
            </w:r>
            <w:r w:rsidR="007F02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BPA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GC-MS/MS (OPPs).</w:t>
            </w:r>
          </w:p>
        </w:tc>
        <w:tc>
          <w:tcPr>
            <w:tcW w:w="1276" w:type="dxa"/>
          </w:tcPr>
          <w:p w14:paraId="7C161187" w14:textId="7A362411" w:rsidR="00520872" w:rsidRPr="008425B8" w:rsidRDefault="00520872" w:rsidP="004B525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st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2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n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3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rd</w:t>
            </w: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imester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F226" w14:textId="7777777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RS (mother-reported questionnaire)</w:t>
            </w:r>
          </w:p>
          <w:p w14:paraId="7B30F249" w14:textId="32BF36A7" w:rsidR="00520872" w:rsidRPr="008425B8" w:rsidRDefault="00520872" w:rsidP="008425B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425B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y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88DD9" w14:textId="4DA63A4C" w:rsidR="00520872" w:rsidRPr="008425B8" w:rsidRDefault="00520872" w:rsidP="00497AFC">
            <w:pPr>
              <w:pStyle w:val="NormalWeb"/>
              <w:rPr>
                <w:sz w:val="16"/>
                <w:szCs w:val="16"/>
              </w:rPr>
            </w:pPr>
            <w:r w:rsidRPr="008425B8">
              <w:rPr>
                <w:rFonts w:eastAsia="Arial"/>
                <w:sz w:val="16"/>
                <w:szCs w:val="16"/>
                <w:lang w:val="en-US"/>
              </w:rPr>
              <w:t>Child</w:t>
            </w:r>
            <w:r w:rsidR="008425B8" w:rsidRPr="008425B8">
              <w:rPr>
                <w:sz w:val="16"/>
                <w:szCs w:val="16"/>
                <w:lang w:val="en-US"/>
              </w:rPr>
              <w:t>’s</w:t>
            </w:r>
            <w:r w:rsidRPr="008425B8">
              <w:rPr>
                <w:rFonts w:eastAsia="Arial"/>
                <w:sz w:val="16"/>
                <w:szCs w:val="16"/>
                <w:lang w:val="en-US"/>
              </w:rPr>
              <w:t xml:space="preserve"> sex at birth, maternal age, maternal pre-pregnancy BMI, maternal education level, maternal ethnicity, household income, marital status, parity, maternal smoking, maternal alcohol use, maternal IQ, and child age at assessment</w:t>
            </w:r>
          </w:p>
        </w:tc>
        <w:tc>
          <w:tcPr>
            <w:tcW w:w="4111" w:type="dxa"/>
          </w:tcPr>
          <w:p w14:paraId="45183E42" w14:textId="0F22A0B7" w:rsidR="00CF5F5C" w:rsidRPr="00DA75B3" w:rsidRDefault="00CF5F5C" w:rsidP="00DA75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hthalates</w:t>
            </w:r>
          </w:p>
          <w:p w14:paraId="124546F5" w14:textId="3CD1C00E" w:rsidR="00CF5F5C" w:rsidRPr="00DA75B3" w:rsidRDefault="00CF5F5C" w:rsidP="00DA75B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phthalates was not associated with offspring risk of autistic traits at 6 </w:t>
            </w:r>
            <w:proofErr w:type="gramStart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598169C8" w14:textId="3503D372" w:rsidR="00145C74" w:rsidRPr="00DA75B3" w:rsidRDefault="00CF5F5C" w:rsidP="00DA75B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660B947F" w14:textId="77777777" w:rsidR="00145C74" w:rsidRPr="00DA75B3" w:rsidRDefault="00145C74" w:rsidP="00DA75B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PPs</w:t>
            </w:r>
          </w:p>
          <w:p w14:paraId="5ED9CE44" w14:textId="27E1E362" w:rsidR="00145C74" w:rsidRPr="00DA75B3" w:rsidRDefault="00145C74" w:rsidP="00DA75B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OP pesticide metabolites was not associated with changes in offspring SRS score at 7 </w:t>
            </w:r>
            <w:proofErr w:type="gramStart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78F7284B" w14:textId="6ED380AC" w:rsidR="00DA75B3" w:rsidRPr="00DA75B3" w:rsidRDefault="00145C74" w:rsidP="00DA75B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  <w:p w14:paraId="6FA02A2E" w14:textId="77777777" w:rsidR="00145C74" w:rsidRPr="00DA75B3" w:rsidRDefault="00145C74" w:rsidP="00DA75B3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PA</w:t>
            </w:r>
          </w:p>
          <w:p w14:paraId="1C305159" w14:textId="1603B921" w:rsidR="00145C74" w:rsidRPr="00DA75B3" w:rsidRDefault="00145C74" w:rsidP="00DA75B3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Maternal exposure to BPA was not associated with offspring risk of autistic traits at 6 </w:t>
            </w:r>
            <w:proofErr w:type="gramStart"/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y</w:t>
            </w:r>
            <w:proofErr w:type="gramEnd"/>
          </w:p>
          <w:p w14:paraId="1153DAA6" w14:textId="04AD801A" w:rsidR="00145C74" w:rsidRPr="004B525F" w:rsidRDefault="00145C74" w:rsidP="00DA75B3">
            <w:pPr>
              <w:rPr>
                <w:lang w:val="en-US"/>
              </w:rPr>
            </w:pPr>
            <w:r w:rsidRPr="00DA75B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o difference between boys and girls</w:t>
            </w:r>
          </w:p>
        </w:tc>
      </w:tr>
    </w:tbl>
    <w:p w14:paraId="133ECB26" w14:textId="3F75300D" w:rsidR="00D4671D" w:rsidRDefault="00D4671D" w:rsidP="00E24628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D4671D">
        <w:rPr>
          <w:rFonts w:ascii="Times New Roman" w:eastAsia="Times New Roman" w:hAnsi="Times New Roman" w:cs="Times New Roman"/>
          <w:sz w:val="16"/>
          <w:szCs w:val="16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Outcome assessment was conducted by </w:t>
      </w:r>
      <w:r w:rsidR="00206278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the educator or </w:t>
      </w:r>
      <w:r>
        <w:rPr>
          <w:rFonts w:ascii="Times New Roman" w:eastAsia="Times New Roman" w:hAnsi="Times New Roman" w:cs="Times New Roman"/>
          <w:sz w:val="16"/>
          <w:szCs w:val="16"/>
          <w:lang w:val="en-US"/>
        </w:rPr>
        <w:t>health professionals, unless otherwise reported.</w:t>
      </w:r>
    </w:p>
    <w:p w14:paraId="4A913D42" w14:textId="77777777" w:rsidR="007F02F0" w:rsidRPr="007F02F0" w:rsidRDefault="007F02F0" w:rsidP="007F02F0">
      <w:pPr>
        <w:rPr>
          <w:rFonts w:ascii="Times New Roman" w:eastAsia="Times New Roman" w:hAnsi="Times New Roman" w:cs="Times New Roman"/>
          <w:sz w:val="16"/>
          <w:szCs w:val="16"/>
          <w:lang w:val="en-US"/>
        </w:rPr>
      </w:pPr>
    </w:p>
    <w:p w14:paraId="1FC9311F" w14:textId="0240B5BB" w:rsidR="001E482B" w:rsidRPr="00AE1C59" w:rsidRDefault="004D4FF6" w:rsidP="00AE1C59">
      <w:pPr>
        <w:jc w:val="both"/>
        <w:rPr>
          <w:rFonts w:ascii="Times New Roman" w:eastAsia="Times New Roman" w:hAnsi="Times New Roman" w:cs="Times New Roman"/>
          <w:sz w:val="16"/>
          <w:szCs w:val="16"/>
          <w:lang w:val="en-US"/>
        </w:rPr>
      </w:pP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β-HCH: β-hexachlorocyclohexane; 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ADI-R: Autism Diagnostic Interview-Revised; ADOS: Autism Diagnostic Observation Schedule; ASD: Autism Spectrum Disorder; BASC-2: Behavior Assessment System for Children-2; BDE: bromodiphenyl ether; BPA: bisphenol A; BuPB: butyl paraben; CAST: Childhood Autism Spectrum Test; CBCL/1 ½ 5: Child Behaviour Checklist; 11⁄2-5; CPF: chlorpyrifos, oxon; DAP: dialkylphosphates; DE: diethylphosphates; DEP: diethylphosphate; DEPT: diethyl thiophosphate; DE: diethylphosphate metabolites (DE: DEP + DETP + DEDTP); DHEP: Di-(2-ethyl) phthalate; DM: dimethylphosphates; DMDTP: dimethyldithiophosphate; DMP: dimethylphosphate; DMTP: dimethylthiophosphate; DSM: Diagnostic and Statistical Manual; DSM-TR: Diagnostic and Statistical Manual - Text Revision; ENI: Evaluación Neuropsicológica Infantil; EQ: Empathy Quotient; Et-FOSAA: 2-(N-ethylperfluorooctane sulfonamide) acetate; ETPB: ethyl paraben; 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GC-IDHRMS: </w:t>
      </w:r>
      <w:r w:rsidR="007F02F0" w:rsidRPr="000C721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gas chromatography–isotope dilution high resolution </w:t>
      </w:r>
      <w:r w:rsidR="007F02F0" w:rsidRPr="000C7219">
        <w:rPr>
          <w:rFonts w:ascii="Times New Roman" w:eastAsia="Times New Roman" w:hAnsi="Times New Roman" w:cs="Times New Roman"/>
          <w:sz w:val="16"/>
          <w:szCs w:val="16"/>
          <w:lang w:val="en-US"/>
        </w:rPr>
        <w:lastRenderedPageBreak/>
        <w:t>mass spectrometry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GC/MS: gas chromatography coupled with mass spectrometry; GC/MS: gas chromatography coupled with tandem mass spectrometry; 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HCB: hexachlorbenzene; </w:t>
      </w: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HPLC-ESI-MS/MS: high-performance liquid chromatography-electrospray ionization with tandem spectrometry; HPLC-ESI-TQMS: high-performance liquid chromatography-electrospray ionization with tandem triple quadrupole mass spectrometer; HPLC-MS/MS: high-performance liquid chromatography coupled with tandem mass spectrometry; HRCG/HRMS: </w:t>
      </w:r>
      <w:r w:rsidRPr="006939F2">
        <w:rPr>
          <w:rFonts w:ascii="Times New Roman" w:eastAsia="Times New Roman" w:hAnsi="Times New Roman" w:cs="Times New Roman"/>
          <w:sz w:val="16"/>
          <w:szCs w:val="16"/>
          <w:lang w:val="en-US"/>
        </w:rPr>
        <w:t>capillary gas chromatography and high-resolution mass spectrometry</w:t>
      </w: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ICD: International Classification of diseases; </w:t>
      </w: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ID-GC-MS/MS: isotope dilution gas chromatography coupled with tandem mass spectrometry; ID-GC/MS: isotope dilution gas chromatography coupled with mass spectrometry; ID-HPLC-MS/MS: isotope dilution high-performance liquid chromatography coupled with tandem mass spectrometry; ID-LC/MS: isotope dilution liquid chromatography coupled with mass spectrometry; 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K-SCQ: Korean version of the Social Communication Questionnaire; </w:t>
      </w: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LC/MS-MS: liquid chromatography coupled with tandem mass spectrometry; 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MBP: monobutyl phthalate; MBzP: monobenzyl phthalate; MCMHP: mono-[(2-carboxymethyl)hexyl] phthalate; MCNP: monocarboxyl-isononly phthalate; MCOP: monocarboxyoctyl phthalate; MCPP: mono(3-carboxypropyl) phthalate; Me-FOSAA: 2-(N-methyl-perfluorooctane sulfonamide) acetate; MECPP: mono(2-ethyl-5-carboxypentyl) phthalate; MEHHP: mono(2-ethyl-5-hydroxyhexyl) phthalate; MEHP: mono(2-ethylhexyl) phthalate; MEOHP: mono(2-ethyl-5-oxohexyl) phthalate; MEP: monoethyl phthalate; MEPB: methyl paraben; MiBP: mono-isobutyl phthalate; MMP: momomethyl phthalate; MnBP: mono-n-butyl phthalate; MSEL: Mullen Scales of Early Learning; NEPSY-II: A Developmental NEuroPSYchological Assessment; OC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Ps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: organochlorine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pesticides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; OP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Ps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: organophosphate</w:t>
      </w:r>
      <w:r w:rsidR="007F02F0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pesticides</w:t>
      </w:r>
      <w:r w:rsidR="004164D4"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; p,p’-DDE: p,p’-dichlorodiphenyldichloroethylene; p,p’-DDT: p,p’-dichlorodiphenyltrichloroetane; PA: phthalic acid; PBA: phenoxybenzoic acid; PBB: polybrominated biphenyl; PBDE: prolibrominated diphenyl ether; PCB: polychlorinated biphenyls; PCDD/F: polychlorinated dibenzo-p-dioxins; PCDD/Fs: polychlorinated dibenzo-p-dioxins and dibenzofurans; PDP: Pervasive Developmental Problem scale; PFAS: perfluoroalkyl substances; PFDA: perfluorodecanoic acid; PFHxS: perfluorohexane sulfonic acid; PFHpS: perfluoroheptasulfonic acid; PFNA: perfluorononanoic acid; PFOA: perfluorooctanoic acid; PFOS: perfluorooctane sulfonate; PRPB: propyl paraben; SD: standard deviation; SDQ: Strength and Difficulties Questionnaire; SQ: Systemizing Quotient; SRS: Social Responsiveness Scale; TCPy: 3,5,6-trichloro-2-pyridinol; TCS: triclosan; </w:t>
      </w:r>
      <w:r w:rsidRPr="00AE1C59">
        <w:rPr>
          <w:rFonts w:ascii="Times New Roman" w:eastAsia="Times New Roman" w:hAnsi="Times New Roman" w:cs="Times New Roman"/>
          <w:sz w:val="16"/>
          <w:szCs w:val="16"/>
          <w:lang w:val="en-US"/>
        </w:rPr>
        <w:t>UPLC-MS/MS: ultra-high-performance liquid chromatography coupled with tandem mass spectrometry.</w:t>
      </w:r>
    </w:p>
    <w:sectPr w:rsidR="001E482B" w:rsidRPr="00AE1C59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401708"/>
    <w:multiLevelType w:val="multilevel"/>
    <w:tmpl w:val="91DAB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82636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82B"/>
    <w:rsid w:val="000A3BE6"/>
    <w:rsid w:val="000C7219"/>
    <w:rsid w:val="00145C74"/>
    <w:rsid w:val="001470A6"/>
    <w:rsid w:val="001711D3"/>
    <w:rsid w:val="001E482B"/>
    <w:rsid w:val="00206278"/>
    <w:rsid w:val="00275A57"/>
    <w:rsid w:val="002E71AB"/>
    <w:rsid w:val="003751D0"/>
    <w:rsid w:val="003D7DC6"/>
    <w:rsid w:val="004164D4"/>
    <w:rsid w:val="00490CE1"/>
    <w:rsid w:val="00497AFC"/>
    <w:rsid w:val="004B525F"/>
    <w:rsid w:val="004D4FF6"/>
    <w:rsid w:val="00520872"/>
    <w:rsid w:val="00542C36"/>
    <w:rsid w:val="005839AB"/>
    <w:rsid w:val="00597086"/>
    <w:rsid w:val="005C3A7E"/>
    <w:rsid w:val="005F5A54"/>
    <w:rsid w:val="006414F9"/>
    <w:rsid w:val="00650BB9"/>
    <w:rsid w:val="006939F2"/>
    <w:rsid w:val="006B0E93"/>
    <w:rsid w:val="006F536C"/>
    <w:rsid w:val="00754B59"/>
    <w:rsid w:val="007769E8"/>
    <w:rsid w:val="00786EF2"/>
    <w:rsid w:val="007F02F0"/>
    <w:rsid w:val="00821DB2"/>
    <w:rsid w:val="008425B8"/>
    <w:rsid w:val="00856671"/>
    <w:rsid w:val="008A27E4"/>
    <w:rsid w:val="008F52EE"/>
    <w:rsid w:val="00927EEC"/>
    <w:rsid w:val="009359BE"/>
    <w:rsid w:val="00935DE4"/>
    <w:rsid w:val="00A128C6"/>
    <w:rsid w:val="00A413FC"/>
    <w:rsid w:val="00AD5AC7"/>
    <w:rsid w:val="00AE1C59"/>
    <w:rsid w:val="00B00534"/>
    <w:rsid w:val="00B00724"/>
    <w:rsid w:val="00B037D5"/>
    <w:rsid w:val="00B47AB3"/>
    <w:rsid w:val="00C23188"/>
    <w:rsid w:val="00C26BF3"/>
    <w:rsid w:val="00C26CE8"/>
    <w:rsid w:val="00C276A6"/>
    <w:rsid w:val="00CF5F5C"/>
    <w:rsid w:val="00D4671D"/>
    <w:rsid w:val="00DA75B3"/>
    <w:rsid w:val="00DB0F99"/>
    <w:rsid w:val="00DD62EA"/>
    <w:rsid w:val="00E11A12"/>
    <w:rsid w:val="00E24628"/>
    <w:rsid w:val="00E504B9"/>
    <w:rsid w:val="00E763BA"/>
    <w:rsid w:val="00E82ED6"/>
    <w:rsid w:val="00EC002F"/>
    <w:rsid w:val="00EC13B6"/>
    <w:rsid w:val="00F262FD"/>
    <w:rsid w:val="00F7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C14E0"/>
  <w15:docId w15:val="{D5AFAAD6-539D-1E4F-82F7-F350FC46F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2E7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8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87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9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23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4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1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4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2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41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46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0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8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7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5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6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3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06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7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09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75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61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7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008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7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68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0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67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1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7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93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84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75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</TotalTime>
  <Pages>8</Pages>
  <Words>3469</Words>
  <Characters>19778</Characters>
  <Application>Microsoft Office Word</Application>
  <DocSecurity>0</DocSecurity>
  <Lines>164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iulia Valsecchi</cp:lastModifiedBy>
  <cp:revision>8</cp:revision>
  <dcterms:created xsi:type="dcterms:W3CDTF">2023-02-20T16:27:00Z</dcterms:created>
  <dcterms:modified xsi:type="dcterms:W3CDTF">2023-05-29T06:36:00Z</dcterms:modified>
</cp:coreProperties>
</file>